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7A" w:rsidRPr="00C70D61" w:rsidRDefault="002C097A" w:rsidP="002C097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kern w:val="0"/>
          <w:szCs w:val="21"/>
        </w:rPr>
      </w:pPr>
      <w:r w:rsidRPr="00C70D61">
        <w:rPr>
          <w:rFonts w:ascii="Times New Roman" w:eastAsia="宋体" w:hAnsi="Times New Roman" w:cs="Times New Roman" w:hint="eastAsia"/>
          <w:b/>
          <w:kern w:val="0"/>
          <w:szCs w:val="21"/>
        </w:rPr>
        <w:t>Supplementary Materials for</w:t>
      </w:r>
    </w:p>
    <w:p w:rsidR="002C097A" w:rsidRPr="00C70D61" w:rsidRDefault="006A2D9D" w:rsidP="00363792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6A2D9D">
        <w:rPr>
          <w:rFonts w:ascii="Times New Roman" w:eastAsia="宋体" w:hAnsi="Times New Roman" w:cs="Times New Roman"/>
          <w:b/>
          <w:kern w:val="0"/>
          <w:szCs w:val="21"/>
        </w:rPr>
        <w:t>RNF183 promotes proliferation and metastasis of colorectal cancer cells via activation of NF-κB-IL8 axis</w:t>
      </w:r>
    </w:p>
    <w:p w:rsidR="00363792" w:rsidRPr="00363792" w:rsidRDefault="00363792" w:rsidP="00363792">
      <w:pPr>
        <w:spacing w:line="480" w:lineRule="auto"/>
        <w:rPr>
          <w:rFonts w:ascii="Times New Roman" w:hAnsi="Times New Roman" w:cs="Times New Roman"/>
        </w:rPr>
      </w:pPr>
      <w:r w:rsidRPr="00363792">
        <w:rPr>
          <w:rFonts w:ascii="Times New Roman" w:hAnsi="Times New Roman" w:cs="Times New Roman"/>
        </w:rPr>
        <w:t xml:space="preserve">Rong Geng, Xin Tan, Jiangxue Wu, Zhizhong Pan, </w:t>
      </w:r>
      <w:r w:rsidR="00A6095C">
        <w:rPr>
          <w:rFonts w:ascii="Times New Roman" w:hAnsi="Times New Roman" w:cs="Times New Roman" w:hint="eastAsia"/>
        </w:rPr>
        <w:t xml:space="preserve">Min Yi, </w:t>
      </w:r>
      <w:r w:rsidRPr="00363792">
        <w:rPr>
          <w:rFonts w:ascii="Times New Roman" w:hAnsi="Times New Roman" w:cs="Times New Roman"/>
        </w:rPr>
        <w:t>Wei Shi, Ranyi Liu, Chen Yao, Gaoyuan Wang, Jiaxin Lin, Lin Qiu, Wenlin Huang and Shuai Chen</w:t>
      </w:r>
    </w:p>
    <w:p w:rsidR="002C097A" w:rsidRPr="00363792" w:rsidRDefault="002C097A" w:rsidP="00E8408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b/>
          <w:kern w:val="0"/>
          <w:szCs w:val="21"/>
        </w:rPr>
      </w:pPr>
    </w:p>
    <w:p w:rsidR="002C097A" w:rsidRPr="00C70D61" w:rsidRDefault="002C097A" w:rsidP="00E8408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C70D61">
        <w:rPr>
          <w:rFonts w:ascii="Times New Roman" w:eastAsia="宋体" w:hAnsi="Times New Roman" w:cs="Times New Roman" w:hint="eastAsia"/>
          <w:kern w:val="0"/>
          <w:szCs w:val="21"/>
        </w:rPr>
        <w:t>The supplementary materials include:</w:t>
      </w:r>
    </w:p>
    <w:p w:rsidR="002C097A" w:rsidRPr="00C70D61" w:rsidRDefault="006242A0" w:rsidP="002C097A">
      <w:pPr>
        <w:pStyle w:val="a5"/>
        <w:widowControl/>
        <w:numPr>
          <w:ilvl w:val="0"/>
          <w:numId w:val="1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Two</w:t>
      </w:r>
      <w:r w:rsidR="002C097A" w:rsidRPr="00C70D61">
        <w:rPr>
          <w:rFonts w:ascii="Times New Roman" w:eastAsia="宋体" w:hAnsi="Times New Roman" w:cs="Times New Roman" w:hint="eastAsia"/>
          <w:kern w:val="0"/>
          <w:szCs w:val="21"/>
        </w:rPr>
        <w:t xml:space="preserve"> supplementary figure</w:t>
      </w:r>
      <w:r>
        <w:rPr>
          <w:rFonts w:ascii="Times New Roman" w:eastAsia="宋体" w:hAnsi="Times New Roman" w:cs="Times New Roman" w:hint="eastAsia"/>
          <w:kern w:val="0"/>
          <w:szCs w:val="21"/>
        </w:rPr>
        <w:t>s</w:t>
      </w:r>
    </w:p>
    <w:p w:rsidR="002C097A" w:rsidRPr="00C70D61" w:rsidRDefault="002C097A" w:rsidP="002C097A">
      <w:pPr>
        <w:pStyle w:val="a5"/>
        <w:widowControl/>
        <w:numPr>
          <w:ilvl w:val="0"/>
          <w:numId w:val="1"/>
        </w:numPr>
        <w:spacing w:before="100" w:beforeAutospacing="1" w:after="100" w:afterAutospacing="1" w:line="480" w:lineRule="auto"/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C70D61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8C37C7">
        <w:rPr>
          <w:rFonts w:ascii="Times New Roman" w:eastAsia="宋体" w:hAnsi="Times New Roman" w:cs="Times New Roman" w:hint="eastAsia"/>
          <w:kern w:val="0"/>
          <w:szCs w:val="21"/>
        </w:rPr>
        <w:t>wo</w:t>
      </w:r>
      <w:r w:rsidRPr="00C70D61">
        <w:rPr>
          <w:rFonts w:ascii="Times New Roman" w:eastAsia="宋体" w:hAnsi="Times New Roman" w:cs="Times New Roman" w:hint="eastAsia"/>
          <w:kern w:val="0"/>
          <w:szCs w:val="21"/>
        </w:rPr>
        <w:t xml:space="preserve"> supplementary tables</w:t>
      </w:r>
    </w:p>
    <w:p w:rsidR="002C097A" w:rsidRPr="00C70D61" w:rsidRDefault="002C097A" w:rsidP="002C097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2C097A" w:rsidRPr="00C70D61" w:rsidRDefault="002C097A" w:rsidP="002C097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2C097A" w:rsidRPr="00C70D61" w:rsidRDefault="002C097A" w:rsidP="002C097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2C097A" w:rsidRPr="00C70D61" w:rsidRDefault="002C097A" w:rsidP="002C097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2C097A" w:rsidRPr="00C70D61" w:rsidRDefault="002C097A" w:rsidP="002C097A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D939E2" w:rsidRDefault="00D939E2" w:rsidP="00DA3406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D939E2" w:rsidRDefault="00D939E2" w:rsidP="00DA3406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8C37C7" w:rsidRDefault="008C37C7" w:rsidP="00DA3406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C70D61" w:rsidRDefault="00C70D61" w:rsidP="00DA3406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C70D61">
        <w:rPr>
          <w:rFonts w:ascii="Times New Roman" w:hAnsi="Times New Roman" w:cs="Times New Roman"/>
          <w:b/>
          <w:szCs w:val="21"/>
        </w:rPr>
        <w:lastRenderedPageBreak/>
        <w:t>Supplementary Figure</w:t>
      </w:r>
      <w:r w:rsidR="0075544A">
        <w:rPr>
          <w:rFonts w:ascii="Times New Roman" w:hAnsi="Times New Roman" w:cs="Times New Roman" w:hint="eastAsia"/>
          <w:b/>
          <w:szCs w:val="21"/>
        </w:rPr>
        <w:t>s</w:t>
      </w:r>
    </w:p>
    <w:p w:rsidR="0075544A" w:rsidRDefault="0075544A" w:rsidP="00DA3406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5544A" w:rsidRPr="00C70D61" w:rsidRDefault="0075544A" w:rsidP="00DA3406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C70D61" w:rsidRPr="00C70D61" w:rsidRDefault="00C70D61" w:rsidP="00DA3406">
      <w:pPr>
        <w:spacing w:line="480" w:lineRule="auto"/>
        <w:ind w:firstLine="495"/>
        <w:jc w:val="center"/>
        <w:rPr>
          <w:rFonts w:ascii="Times New Roman" w:hAnsi="Times New Roman" w:cs="Times New Roman"/>
          <w:b/>
          <w:szCs w:val="21"/>
        </w:rPr>
      </w:pPr>
      <w:r w:rsidRPr="00C70D61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2952750" cy="2952750"/>
            <wp:effectExtent l="19050" t="0" r="0" b="0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952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0D61" w:rsidRPr="00C70D61" w:rsidRDefault="00C70D61" w:rsidP="00DA3406">
      <w:pPr>
        <w:spacing w:line="480" w:lineRule="auto"/>
        <w:rPr>
          <w:szCs w:val="21"/>
        </w:rPr>
      </w:pPr>
      <w:r w:rsidRPr="00C70D61">
        <w:rPr>
          <w:rFonts w:ascii="Times New Roman" w:hAnsi="Times New Roman" w:cs="Times New Roman"/>
          <w:b/>
          <w:szCs w:val="21"/>
        </w:rPr>
        <w:t xml:space="preserve">Figure S1. </w:t>
      </w:r>
      <w:r w:rsidRPr="00C70D61">
        <w:rPr>
          <w:rFonts w:ascii="Times New Roman" w:hAnsi="Times New Roman" w:cs="Times New Roman"/>
          <w:szCs w:val="21"/>
        </w:rPr>
        <w:t xml:space="preserve">Four images represented immunoreactive score for RNF183 in 135 CRC tissue slices. The score from 0-3 indicated staining intensity containing negative staining (A), weak staining (B), moderate staining (C), and strong staining (D).    </w:t>
      </w:r>
      <w:r w:rsidRPr="00C70D61">
        <w:rPr>
          <w:rFonts w:hint="eastAsia"/>
          <w:szCs w:val="21"/>
        </w:rPr>
        <w:t xml:space="preserve">  </w:t>
      </w:r>
    </w:p>
    <w:p w:rsidR="00C70D61" w:rsidRDefault="00C70D61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DA3406" w:rsidRDefault="00DA3406" w:rsidP="00DA3406">
      <w:pPr>
        <w:spacing w:line="480" w:lineRule="auto"/>
        <w:rPr>
          <w:szCs w:val="21"/>
        </w:rPr>
      </w:pPr>
    </w:p>
    <w:p w:rsidR="00FD43AA" w:rsidRDefault="00FD43AA" w:rsidP="00FD43A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FD43AA" w:rsidRPr="00C70D61" w:rsidRDefault="00FD43AA" w:rsidP="00FD43A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FD43AA" w:rsidRPr="00C70D61" w:rsidRDefault="00FD43AA" w:rsidP="00FD43AA">
      <w:pPr>
        <w:spacing w:line="480" w:lineRule="auto"/>
        <w:ind w:firstLine="495"/>
        <w:jc w:val="center"/>
        <w:rPr>
          <w:rFonts w:ascii="Times New Roman" w:hAnsi="Times New Roman" w:cs="Times New Roman"/>
          <w:b/>
          <w:szCs w:val="21"/>
        </w:rPr>
      </w:pPr>
      <w:r w:rsidRPr="00FD43AA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>
            <wp:extent cx="1828800" cy="1778000"/>
            <wp:effectExtent l="19050" t="0" r="0" b="0"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图片 2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6564" cy="17758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3AA" w:rsidRPr="00C70D61" w:rsidRDefault="00FD43AA" w:rsidP="00FD43AA">
      <w:pPr>
        <w:spacing w:line="480" w:lineRule="auto"/>
        <w:rPr>
          <w:szCs w:val="21"/>
        </w:rPr>
      </w:pPr>
      <w:r w:rsidRPr="00C70D61">
        <w:rPr>
          <w:rFonts w:ascii="Times New Roman" w:hAnsi="Times New Roman" w:cs="Times New Roman"/>
          <w:b/>
          <w:szCs w:val="21"/>
        </w:rPr>
        <w:t>Figure S</w:t>
      </w:r>
      <w:r w:rsidR="004A2CED">
        <w:rPr>
          <w:rFonts w:ascii="Times New Roman" w:hAnsi="Times New Roman" w:cs="Times New Roman" w:hint="eastAsia"/>
          <w:b/>
          <w:szCs w:val="21"/>
        </w:rPr>
        <w:t>2</w:t>
      </w:r>
      <w:r w:rsidRPr="00C70D61">
        <w:rPr>
          <w:rFonts w:ascii="Times New Roman" w:hAnsi="Times New Roman" w:cs="Times New Roman"/>
          <w:b/>
          <w:szCs w:val="21"/>
        </w:rPr>
        <w:t xml:space="preserve">. </w:t>
      </w:r>
      <w:r w:rsidR="004A2CED">
        <w:rPr>
          <w:rFonts w:ascii="Times New Roman" w:hAnsi="Times New Roman" w:cs="Times New Roman" w:hint="eastAsia"/>
          <w:szCs w:val="21"/>
        </w:rPr>
        <w:t>The level of secreted IL-8 according to transfection of siRNA targeting IL-8 in HCT116 cell</w:t>
      </w:r>
      <w:r w:rsidRPr="00C70D61">
        <w:rPr>
          <w:rFonts w:ascii="Times New Roman" w:hAnsi="Times New Roman" w:cs="Times New Roman"/>
          <w:szCs w:val="21"/>
        </w:rPr>
        <w:t xml:space="preserve">. </w:t>
      </w:r>
      <w:r w:rsidR="00B352CA">
        <w:rPr>
          <w:rFonts w:ascii="Times New Roman" w:hAnsi="Times New Roman" w:cs="Times New Roman" w:hint="eastAsia"/>
          <w:szCs w:val="21"/>
        </w:rPr>
        <w:t>*** P&lt;0.001.</w:t>
      </w:r>
      <w:r w:rsidRPr="00C70D61">
        <w:rPr>
          <w:rFonts w:ascii="Times New Roman" w:hAnsi="Times New Roman" w:cs="Times New Roman"/>
          <w:szCs w:val="21"/>
        </w:rPr>
        <w:t xml:space="preserve">   </w:t>
      </w:r>
      <w:r w:rsidRPr="00C70D61">
        <w:rPr>
          <w:rFonts w:hint="eastAsia"/>
          <w:szCs w:val="21"/>
        </w:rPr>
        <w:t xml:space="preserve">  </w:t>
      </w:r>
    </w:p>
    <w:p w:rsidR="008C37C7" w:rsidRDefault="008C37C7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Default="00BB1CEF" w:rsidP="00DA3406">
      <w:pPr>
        <w:spacing w:line="480" w:lineRule="auto"/>
        <w:rPr>
          <w:szCs w:val="21"/>
        </w:rPr>
      </w:pPr>
    </w:p>
    <w:p w:rsidR="00BB1CEF" w:rsidRPr="00FD43AA" w:rsidRDefault="00BB1CEF" w:rsidP="00DA3406">
      <w:pPr>
        <w:spacing w:line="480" w:lineRule="auto"/>
        <w:rPr>
          <w:szCs w:val="21"/>
        </w:rPr>
      </w:pPr>
    </w:p>
    <w:p w:rsidR="00DA3406" w:rsidRDefault="00D939E2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2</w:t>
      </w:r>
      <w:r w:rsidR="006A117C" w:rsidRPr="006A117C">
        <w:rPr>
          <w:rFonts w:ascii="Times New Roman" w:hAnsi="Times New Roman" w:cs="Times New Roman"/>
          <w:b/>
          <w:szCs w:val="21"/>
        </w:rPr>
        <w:t>. Supplementary Tables</w:t>
      </w:r>
    </w:p>
    <w:p w:rsidR="006A117C" w:rsidRDefault="006A117C" w:rsidP="006A117C">
      <w:pPr>
        <w:rPr>
          <w:rFonts w:ascii="Times New Roman" w:hAnsi="Times New Roman" w:cs="Times New Roman"/>
          <w:szCs w:val="21"/>
        </w:rPr>
      </w:pPr>
    </w:p>
    <w:p w:rsidR="006A117C" w:rsidRPr="006A117C" w:rsidRDefault="006A117C" w:rsidP="006A117C">
      <w:pPr>
        <w:rPr>
          <w:rFonts w:ascii="Times New Roman" w:hAnsi="Times New Roman" w:cs="Times New Roman"/>
          <w:szCs w:val="21"/>
        </w:rPr>
      </w:pPr>
      <w:r w:rsidRPr="006A117C">
        <w:rPr>
          <w:rFonts w:ascii="Times New Roman" w:eastAsia="宋体" w:hAnsi="Times New Roman" w:cs="Times New Roman"/>
          <w:b/>
          <w:szCs w:val="21"/>
        </w:rPr>
        <w:t>Table S1.</w:t>
      </w:r>
      <w:r w:rsidRPr="006A117C">
        <w:rPr>
          <w:rFonts w:ascii="Times New Roman" w:eastAsia="宋体" w:hAnsi="Times New Roman" w:cs="Times New Roman"/>
          <w:szCs w:val="21"/>
        </w:rPr>
        <w:t xml:space="preserve"> The oligonucleotides for siRNAs against human RNF183 and IL-8.</w:t>
      </w:r>
    </w:p>
    <w:tbl>
      <w:tblPr>
        <w:tblpPr w:leftFromText="180" w:rightFromText="180" w:vertAnchor="text" w:horzAnchor="margin" w:tblpY="1321"/>
        <w:tblW w:w="90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075"/>
      </w:tblGrid>
      <w:tr w:rsidR="006A117C" w:rsidRPr="006A117C" w:rsidTr="001E118D">
        <w:trPr>
          <w:trHeight w:val="1266"/>
        </w:trPr>
        <w:tc>
          <w:tcPr>
            <w:tcW w:w="9075" w:type="dxa"/>
          </w:tcPr>
          <w:p w:rsidR="006A117C" w:rsidRPr="006A117C" w:rsidRDefault="006A117C" w:rsidP="001E118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117C">
              <w:rPr>
                <w:rFonts w:ascii="Times New Roman" w:eastAsia="宋体" w:hAnsi="Times New Roman" w:cs="Times New Roman"/>
                <w:szCs w:val="21"/>
              </w:rPr>
              <w:t>RNF183 siRNA-1               5'- CCACCAUGUCAUCCUGGAA-3'</w:t>
            </w:r>
          </w:p>
          <w:p w:rsidR="006A117C" w:rsidRPr="006A117C" w:rsidRDefault="006A117C" w:rsidP="001E118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117C">
              <w:rPr>
                <w:rFonts w:ascii="Times New Roman" w:eastAsia="宋体" w:hAnsi="Times New Roman" w:cs="Times New Roman"/>
                <w:szCs w:val="21"/>
              </w:rPr>
              <w:t>RNF183 siRNA-2               5'- GCATCTTTGCCTACCTGAT-3'</w:t>
            </w:r>
          </w:p>
          <w:p w:rsidR="006A117C" w:rsidRPr="006A117C" w:rsidRDefault="006A117C" w:rsidP="001E118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117C">
              <w:rPr>
                <w:rFonts w:ascii="Times New Roman" w:eastAsia="宋体" w:hAnsi="Times New Roman" w:cs="Times New Roman"/>
                <w:szCs w:val="21"/>
              </w:rPr>
              <w:t xml:space="preserve">IL-8 siRNA-1                  5'- GCCAAGGAGUGCUAAAGAA-3'  </w:t>
            </w:r>
          </w:p>
          <w:p w:rsidR="006A117C" w:rsidRDefault="006A117C" w:rsidP="001E118D">
            <w:pPr>
              <w:rPr>
                <w:rFonts w:ascii="Times New Roman" w:hAnsi="Times New Roman" w:cs="Times New Roman"/>
                <w:szCs w:val="21"/>
              </w:rPr>
            </w:pPr>
            <w:r w:rsidRPr="006A117C">
              <w:rPr>
                <w:rFonts w:ascii="Times New Roman" w:eastAsia="宋体" w:hAnsi="Times New Roman" w:cs="Times New Roman"/>
                <w:szCs w:val="21"/>
              </w:rPr>
              <w:t>IL-8 siRNA-2                  5'- CTTAGATGTCAGTGCATAA-3'</w:t>
            </w:r>
          </w:p>
          <w:p w:rsidR="006A117C" w:rsidRPr="006A117C" w:rsidRDefault="006A117C" w:rsidP="001E118D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6A117C" w:rsidRPr="006A117C" w:rsidRDefault="006A117C" w:rsidP="006A117C">
      <w:pPr>
        <w:rPr>
          <w:rFonts w:ascii="Times New Roman" w:eastAsia="宋体" w:hAnsi="Times New Roman" w:cs="Times New Roman"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Pr="006A117C" w:rsidRDefault="006A117C" w:rsidP="006A117C">
      <w:pPr>
        <w:rPr>
          <w:rFonts w:ascii="Times New Roman" w:hAnsi="Times New Roman" w:cs="Times New Roman"/>
          <w:b/>
          <w:szCs w:val="21"/>
        </w:rPr>
      </w:pPr>
    </w:p>
    <w:tbl>
      <w:tblPr>
        <w:tblpPr w:leftFromText="180" w:rightFromText="180" w:vertAnchor="text" w:horzAnchor="margin" w:tblpXSpec="center" w:tblpY="671"/>
        <w:tblW w:w="98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75"/>
      </w:tblGrid>
      <w:tr w:rsidR="006A117C" w:rsidRPr="006A117C" w:rsidTr="001E118D">
        <w:trPr>
          <w:trHeight w:val="685"/>
        </w:trPr>
        <w:tc>
          <w:tcPr>
            <w:tcW w:w="9875" w:type="dxa"/>
            <w:shd w:val="clear" w:color="auto" w:fill="auto"/>
          </w:tcPr>
          <w:p w:rsidR="006A117C" w:rsidRPr="006A117C" w:rsidRDefault="006A117C" w:rsidP="001E118D">
            <w:pPr>
              <w:ind w:firstLineChars="147" w:firstLine="310"/>
              <w:rPr>
                <w:rFonts w:ascii="Times New Roman" w:hAnsi="Times New Roman" w:cs="Times New Roman"/>
                <w:b/>
                <w:szCs w:val="21"/>
              </w:rPr>
            </w:pPr>
            <w:r w:rsidRPr="006A117C">
              <w:rPr>
                <w:rFonts w:ascii="Times New Roman" w:hAnsi="Times New Roman" w:cs="Times New Roman"/>
                <w:b/>
                <w:szCs w:val="21"/>
              </w:rPr>
              <w:lastRenderedPageBreak/>
              <w:t xml:space="preserve">Genes              </w:t>
            </w:r>
            <w:r w:rsidR="00D96517">
              <w:rPr>
                <w:rFonts w:ascii="Times New Roman" w:hAnsi="Times New Roman" w:cs="Times New Roman" w:hint="eastAsia"/>
                <w:b/>
                <w:szCs w:val="21"/>
              </w:rPr>
              <w:t xml:space="preserve">   </w:t>
            </w:r>
            <w:r w:rsidRPr="006A117C">
              <w:rPr>
                <w:rFonts w:ascii="Times New Roman" w:hAnsi="Times New Roman" w:cs="Times New Roman"/>
                <w:b/>
                <w:szCs w:val="21"/>
              </w:rPr>
              <w:t xml:space="preserve"> Sense primer</w:t>
            </w:r>
            <w:r w:rsidRPr="006A117C">
              <w:rPr>
                <w:rFonts w:ascii="Times New Roman" w:hAnsi="Times New Roman" w:cs="Times New Roman"/>
                <w:b/>
                <w:szCs w:val="21"/>
              </w:rPr>
              <w:tab/>
              <w:t xml:space="preserve">                     Antisense primer</w:t>
            </w:r>
          </w:p>
        </w:tc>
      </w:tr>
      <w:tr w:rsidR="006A117C" w:rsidRPr="006A117C" w:rsidTr="008C37C7">
        <w:trPr>
          <w:trHeight w:val="990"/>
        </w:trPr>
        <w:tc>
          <w:tcPr>
            <w:tcW w:w="9875" w:type="dxa"/>
            <w:shd w:val="clear" w:color="auto" w:fill="auto"/>
          </w:tcPr>
          <w:p w:rsidR="006A117C" w:rsidRPr="00065786" w:rsidRDefault="006A117C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RNF183        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CGAAAAGCTTGAAGGACTGG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’    </w:t>
            </w:r>
            <w:r w:rsidR="003B0852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TGAAGCAGCTCCAGTGAGAA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  <w:p w:rsidR="006A117C" w:rsidRPr="00065786" w:rsidRDefault="006A117C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IL-8           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CTGCGCCAACACAGAAATTAT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3B0852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CATCTGGCAACCCTACAACAG</w:t>
            </w:r>
            <w:r w:rsidR="00D96517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="00D96517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  <w:p w:rsidR="00D96517" w:rsidRPr="00065786" w:rsidRDefault="00D94018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nail         </w:t>
            </w:r>
            <w:r w:rsidRPr="00065786">
              <w:rPr>
                <w:sz w:val="18"/>
                <w:szCs w:val="18"/>
              </w:rPr>
              <w:t xml:space="preserve">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5’-TCGGAAGCCTAACTACAGCGA-3’</w:t>
            </w: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3B0852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5’-AGATGAGCATTGGCAGCGAG-3’</w:t>
            </w:r>
          </w:p>
          <w:p w:rsidR="00D94018" w:rsidRPr="00065786" w:rsidRDefault="003B0852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ZEB1        </w:t>
            </w:r>
            <w:r w:rsidRPr="00065786">
              <w:rPr>
                <w:sz w:val="18"/>
                <w:szCs w:val="18"/>
              </w:rPr>
              <w:t xml:space="preserve">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5’-AAGAAAGTGTTACAGATGCAGCTG-3’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5’-CCCTGGTAACACTGTCTGGTC-3’</w:t>
            </w:r>
          </w:p>
          <w:p w:rsidR="00074D17" w:rsidRPr="00065786" w:rsidRDefault="00074D17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ZO1        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5’-AAGTCACACTGGTGAAATCC-3’  </w:t>
            </w: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5’-CTCTTGCTGCCAAACTATCT-3’</w:t>
            </w:r>
          </w:p>
          <w:p w:rsidR="00AA76FE" w:rsidRPr="00065786" w:rsidRDefault="00AA76FE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-cadherin   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5’-TGAAGGTGACAGAGCCTCTGGAT-3’ </w:t>
            </w: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5’-TGGGTGAATTCGGGCTTGTT-3’</w:t>
            </w:r>
          </w:p>
          <w:p w:rsidR="00FE1D5A" w:rsidRPr="00065786" w:rsidRDefault="00FE1D5A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IL-6          5’-GTGGAGATTGTTGCCATCAACG-3’ </w:t>
            </w: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5’-CAGTGGATGCAGGGATGATGTTCTG-3’</w:t>
            </w:r>
          </w:p>
          <w:p w:rsidR="00FE1D5A" w:rsidRPr="00065786" w:rsidRDefault="003A2FBE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iNOS</w:t>
            </w:r>
            <w:r w:rsidR="00822898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5</w:t>
            </w:r>
            <w:r w:rsidR="00822898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822898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CCTGGAGGTCCTGGAAGAGT-3'     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822898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822898" w:rsidRPr="0006578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822898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-CCTGGGTTTCAGAAGTGGC-3'</w:t>
            </w:r>
          </w:p>
          <w:p w:rsidR="003A2FBE" w:rsidRPr="00065786" w:rsidRDefault="003A2FBE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COX2</w:t>
            </w:r>
            <w:r w:rsidR="00A2161C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</w:t>
            </w:r>
            <w:r w:rsidR="00A2161C"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5'-TGTCCTTTCACTGCTTTCCAT-3'    </w:t>
            </w:r>
            <w:r w:rsidR="00A2161C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A2161C" w:rsidRPr="00065786">
              <w:rPr>
                <w:rFonts w:ascii="Times New Roman" w:hAnsi="Times New Roman" w:cs="Times New Roman"/>
                <w:sz w:val="18"/>
                <w:szCs w:val="18"/>
              </w:rPr>
              <w:t>5'-TTCCATTGCTGTGTTTGAGGT-3'</w:t>
            </w:r>
          </w:p>
          <w:p w:rsidR="003A2FBE" w:rsidRPr="00065786" w:rsidRDefault="003A2FBE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065786">
              <w:rPr>
                <w:rFonts w:ascii="Times New Roman" w:hAnsi="Times New Roman" w:cs="Times New Roman" w:hint="eastAsia"/>
                <w:sz w:val="18"/>
                <w:szCs w:val="18"/>
              </w:rPr>
              <w:t>IL-1</w:t>
            </w:r>
            <w:r w:rsidR="00951AB2" w:rsidRPr="00065786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  <w:r w:rsidR="00065786" w:rsidRPr="000657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="000657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   </w:t>
            </w:r>
            <w:r w:rsidR="00065786" w:rsidRPr="00065786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 xml:space="preserve">5'-tggaccccttggtaaaagaca-3'  </w:t>
            </w:r>
            <w:r w:rsidR="00065786">
              <w:rPr>
                <w:rFonts w:ascii="Times New Roman" w:eastAsia="宋体" w:hAnsi="Times New Roman" w:cs="Times New Roman" w:hint="eastAsia"/>
                <w:caps/>
                <w:sz w:val="18"/>
                <w:szCs w:val="18"/>
              </w:rPr>
              <w:t xml:space="preserve">       </w:t>
            </w:r>
            <w:r w:rsidR="00065786" w:rsidRPr="00065786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5'-gaagaaatcagtagagctatgaaacaaataag-3'</w:t>
            </w:r>
          </w:p>
          <w:p w:rsidR="006A117C" w:rsidRPr="006A117C" w:rsidRDefault="006A117C" w:rsidP="00065786">
            <w:pPr>
              <w:tabs>
                <w:tab w:val="left" w:pos="5860"/>
              </w:tabs>
              <w:ind w:firstLineChars="50" w:firstLine="90"/>
              <w:rPr>
                <w:rFonts w:ascii="Times New Roman" w:hAnsi="Times New Roman" w:cs="Times New Roman"/>
                <w:szCs w:val="21"/>
              </w:rPr>
            </w:pP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GAPDH       </w:t>
            </w:r>
            <w:r w:rsidR="00131D3A" w:rsidRPr="0006578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CTCCTCCTGTTCGACAGTCAGC</w:t>
            </w:r>
            <w:r w:rsidR="00131D3A" w:rsidRPr="00065786">
              <w:rPr>
                <w:rFonts w:ascii="Times New Roman" w:hAnsi="Times New Roman" w:cs="Times New Roman"/>
                <w:sz w:val="18"/>
                <w:szCs w:val="18"/>
              </w:rPr>
              <w:t xml:space="preserve">-3’ </w:t>
            </w:r>
            <w:r w:rsidR="00131D3A" w:rsidRP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0657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131D3A" w:rsidRPr="0006578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5786">
              <w:rPr>
                <w:rFonts w:ascii="Times New Roman" w:hAnsi="Times New Roman" w:cs="Times New Roman"/>
                <w:sz w:val="18"/>
                <w:szCs w:val="18"/>
              </w:rPr>
              <w:t>CCCAATACGACCAAATCCGTT</w:t>
            </w:r>
            <w:r w:rsidR="00131D3A" w:rsidRPr="0006578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:rsidR="006A117C" w:rsidRPr="006A117C" w:rsidRDefault="006A117C" w:rsidP="006A117C">
      <w:pPr>
        <w:rPr>
          <w:rFonts w:ascii="Times New Roman" w:hAnsi="Times New Roman" w:cs="Times New Roman"/>
          <w:b/>
          <w:szCs w:val="21"/>
        </w:rPr>
      </w:pPr>
      <w:r w:rsidRPr="006A117C">
        <w:rPr>
          <w:rFonts w:ascii="Times New Roman" w:hAnsi="Times New Roman" w:cs="Times New Roman"/>
          <w:b/>
          <w:szCs w:val="21"/>
        </w:rPr>
        <w:t xml:space="preserve">Table S2.  </w:t>
      </w:r>
      <w:r w:rsidRPr="006A117C">
        <w:rPr>
          <w:rFonts w:ascii="Times New Roman" w:hAnsi="Times New Roman" w:cs="Times New Roman"/>
          <w:szCs w:val="21"/>
        </w:rPr>
        <w:t>Primer sequence of RT-PCR</w:t>
      </w:r>
    </w:p>
    <w:p w:rsidR="006A117C" w:rsidRPr="006A117C" w:rsidRDefault="006A117C" w:rsidP="006A117C">
      <w:pPr>
        <w:rPr>
          <w:rFonts w:ascii="Times New Roman" w:hAnsi="Times New Roman" w:cs="Times New Roman"/>
          <w:b/>
          <w:szCs w:val="21"/>
        </w:rPr>
      </w:pPr>
    </w:p>
    <w:p w:rsidR="006A117C" w:rsidRPr="006A117C" w:rsidRDefault="006A117C" w:rsidP="006A117C">
      <w:pPr>
        <w:rPr>
          <w:rFonts w:ascii="Times New Roman" w:hAnsi="Times New Roman" w:cs="Times New Roman"/>
          <w:b/>
          <w:szCs w:val="21"/>
        </w:rPr>
      </w:pPr>
    </w:p>
    <w:p w:rsidR="006A117C" w:rsidRPr="0095757A" w:rsidRDefault="006A117C" w:rsidP="006A117C">
      <w:pPr>
        <w:rPr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6A117C" w:rsidRDefault="006A117C" w:rsidP="006A117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sectPr w:rsidR="006A117C" w:rsidSect="006F1A2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7D92" w:rsidRDefault="000E7D92" w:rsidP="00E8408A">
      <w:r>
        <w:separator/>
      </w:r>
    </w:p>
  </w:endnote>
  <w:endnote w:type="continuationSeparator" w:id="1">
    <w:p w:rsidR="000E7D92" w:rsidRDefault="000E7D92" w:rsidP="00E840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13506516"/>
      <w:docPartObj>
        <w:docPartGallery w:val="Page Numbers (Bottom of Page)"/>
        <w:docPartUnique/>
      </w:docPartObj>
    </w:sdtPr>
    <w:sdtContent>
      <w:p w:rsidR="002D6D6B" w:rsidRDefault="00A77429">
        <w:pPr>
          <w:pStyle w:val="a4"/>
          <w:jc w:val="center"/>
        </w:pPr>
        <w:fldSimple w:instr=" PAGE   \* MERGEFORMAT ">
          <w:r w:rsidR="00B352CA" w:rsidRPr="00B352CA">
            <w:rPr>
              <w:noProof/>
              <w:lang w:val="zh-CN"/>
            </w:rPr>
            <w:t>3</w:t>
          </w:r>
        </w:fldSimple>
      </w:p>
    </w:sdtContent>
  </w:sdt>
  <w:p w:rsidR="002D6D6B" w:rsidRDefault="002D6D6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7D92" w:rsidRDefault="000E7D92" w:rsidP="00E8408A">
      <w:r>
        <w:separator/>
      </w:r>
    </w:p>
  </w:footnote>
  <w:footnote w:type="continuationSeparator" w:id="1">
    <w:p w:rsidR="000E7D92" w:rsidRDefault="000E7D92" w:rsidP="00E8408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02039"/>
    <w:multiLevelType w:val="hybridMultilevel"/>
    <w:tmpl w:val="206C409E"/>
    <w:lvl w:ilvl="0" w:tplc="D4A66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6E6E"/>
    <w:rsid w:val="00022C89"/>
    <w:rsid w:val="00030EC6"/>
    <w:rsid w:val="00065786"/>
    <w:rsid w:val="00074D17"/>
    <w:rsid w:val="000E7D92"/>
    <w:rsid w:val="00117E47"/>
    <w:rsid w:val="00131D3A"/>
    <w:rsid w:val="0019041B"/>
    <w:rsid w:val="001C3251"/>
    <w:rsid w:val="002151DE"/>
    <w:rsid w:val="002C097A"/>
    <w:rsid w:val="002D6D6B"/>
    <w:rsid w:val="00317FDA"/>
    <w:rsid w:val="00363792"/>
    <w:rsid w:val="003823D2"/>
    <w:rsid w:val="003A2FBE"/>
    <w:rsid w:val="003B0852"/>
    <w:rsid w:val="003D4AA7"/>
    <w:rsid w:val="004935A8"/>
    <w:rsid w:val="004A2CED"/>
    <w:rsid w:val="004A6816"/>
    <w:rsid w:val="0055632A"/>
    <w:rsid w:val="005A0EF9"/>
    <w:rsid w:val="005F1A4C"/>
    <w:rsid w:val="006242A0"/>
    <w:rsid w:val="006A117C"/>
    <w:rsid w:val="006A2D9D"/>
    <w:rsid w:val="006F1A23"/>
    <w:rsid w:val="0075544A"/>
    <w:rsid w:val="00822898"/>
    <w:rsid w:val="00862CF1"/>
    <w:rsid w:val="0086745F"/>
    <w:rsid w:val="008C37C7"/>
    <w:rsid w:val="00901E94"/>
    <w:rsid w:val="00951AB2"/>
    <w:rsid w:val="00993953"/>
    <w:rsid w:val="009B7BB3"/>
    <w:rsid w:val="009F6E6E"/>
    <w:rsid w:val="00A2161C"/>
    <w:rsid w:val="00A6095C"/>
    <w:rsid w:val="00A75C58"/>
    <w:rsid w:val="00A77429"/>
    <w:rsid w:val="00A964FA"/>
    <w:rsid w:val="00AA76FE"/>
    <w:rsid w:val="00B352CA"/>
    <w:rsid w:val="00BB1CEF"/>
    <w:rsid w:val="00C3623D"/>
    <w:rsid w:val="00C70D61"/>
    <w:rsid w:val="00D939E2"/>
    <w:rsid w:val="00D94018"/>
    <w:rsid w:val="00D96517"/>
    <w:rsid w:val="00DA3406"/>
    <w:rsid w:val="00E8408A"/>
    <w:rsid w:val="00FD43AA"/>
    <w:rsid w:val="00FE1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4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40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08A"/>
    <w:rPr>
      <w:sz w:val="18"/>
      <w:szCs w:val="18"/>
    </w:rPr>
  </w:style>
  <w:style w:type="paragraph" w:styleId="a5">
    <w:name w:val="List Paragraph"/>
    <w:basedOn w:val="a"/>
    <w:uiPriority w:val="34"/>
    <w:qFormat/>
    <w:rsid w:val="002C097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70D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0D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shuai</dc:creator>
  <cp:lastModifiedBy>chenshuai</cp:lastModifiedBy>
  <cp:revision>34</cp:revision>
  <dcterms:created xsi:type="dcterms:W3CDTF">2016-12-18T05:55:00Z</dcterms:created>
  <dcterms:modified xsi:type="dcterms:W3CDTF">2017-06-18T08:25:00Z</dcterms:modified>
</cp:coreProperties>
</file>